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C72D8" w14:textId="77777777" w:rsidR="00AF5F48" w:rsidRPr="00DF15BB" w:rsidRDefault="00AF5F48" w:rsidP="00A25662">
      <w:pPr>
        <w:pStyle w:val="Heading2"/>
        <w:spacing w:before="0"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3. Coverage-standardized Shannon index and species richness models.</w:t>
      </w:r>
      <w:r w:rsidRPr="00DF15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ld predictor variables denote those with 90% confidence intervals (90% CIs) that do not overlap zero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5355"/>
        <w:gridCol w:w="1010"/>
        <w:gridCol w:w="1090"/>
      </w:tblGrid>
      <w:tr w:rsidR="00AF5F48" w:rsidRPr="00DF15BB" w14:paraId="5F81A272" w14:textId="77777777" w:rsidTr="0065540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E9D84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odel</w:t>
            </w:r>
          </w:p>
        </w:tc>
        <w:tc>
          <w:tcPr>
            <w:tcW w:w="5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8AA5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riables</w:t>
            </w:r>
          </w:p>
        </w:tc>
        <w:tc>
          <w:tcPr>
            <w:tcW w:w="1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D6E6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I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  <w:r w:rsidRPr="00A25662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proofErr w:type="spellEnd"/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123E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SR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IC</w:t>
            </w:r>
            <w:r w:rsidRPr="00A25662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bscript"/>
              </w:rPr>
              <w:t>c</w:t>
            </w:r>
            <w:proofErr w:type="spellEnd"/>
          </w:p>
        </w:tc>
      </w:tr>
      <w:tr w:rsidR="00AF5F48" w:rsidRPr="00DF15BB" w14:paraId="2D2BFEDA" w14:textId="77777777" w:rsidTr="0065540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EC06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tructural</w:t>
            </w:r>
          </w:p>
        </w:tc>
        <w:tc>
          <w:tcPr>
            <w:tcW w:w="5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85846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SD canopy + dist. to surface water</w:t>
            </w:r>
          </w:p>
        </w:tc>
        <w:tc>
          <w:tcPr>
            <w:tcW w:w="1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7B2E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87.4</w:t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5007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91.8</w:t>
            </w:r>
          </w:p>
        </w:tc>
      </w:tr>
      <w:tr w:rsidR="00AF5F48" w:rsidRPr="00DF15BB" w14:paraId="45BE8E29" w14:textId="77777777" w:rsidTr="0065540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CB0AA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atural cover</w:t>
            </w:r>
          </w:p>
        </w:tc>
        <w:tc>
          <w:tcPr>
            <w:tcW w:w="5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1777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rassland cover + </w:t>
            </w: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hrubland cover</w:t>
            </w:r>
          </w:p>
        </w:tc>
        <w:tc>
          <w:tcPr>
            <w:tcW w:w="1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026E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90.7</w:t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F367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95.4</w:t>
            </w:r>
          </w:p>
        </w:tc>
      </w:tr>
      <w:tr w:rsidR="00AF5F48" w:rsidRPr="00DF15BB" w14:paraId="4464A8BA" w14:textId="77777777" w:rsidTr="0065540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8945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nthropic cover</w:t>
            </w:r>
          </w:p>
        </w:tc>
        <w:tc>
          <w:tcPr>
            <w:tcW w:w="5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EF5C2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ineyard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developed cover + row crop cover + orchard cover + sound</w:t>
            </w:r>
          </w:p>
        </w:tc>
        <w:tc>
          <w:tcPr>
            <w:tcW w:w="1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D736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95.7</w:t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143F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00.2</w:t>
            </w:r>
          </w:p>
        </w:tc>
      </w:tr>
      <w:tr w:rsidR="00AF5F48" w:rsidRPr="00DF15BB" w14:paraId="664D5FBC" w14:textId="77777777" w:rsidTr="0065540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BA5D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ost hoc </w:t>
            </w:r>
          </w:p>
        </w:tc>
        <w:tc>
          <w:tcPr>
            <w:tcW w:w="5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76F9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+ shrubland cover + vineyard cover</w:t>
            </w:r>
          </w:p>
        </w:tc>
        <w:tc>
          <w:tcPr>
            <w:tcW w:w="1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0B99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86.3</w:t>
            </w:r>
          </w:p>
        </w:tc>
        <w:tc>
          <w:tcPr>
            <w:tcW w:w="1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9798" w14:textId="77777777" w:rsidR="00AF5F48" w:rsidRPr="00DF15BB" w:rsidRDefault="00AF5F48" w:rsidP="00A2566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90.9</w:t>
            </w:r>
          </w:p>
        </w:tc>
      </w:tr>
    </w:tbl>
    <w:p w14:paraId="6B85CFE4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48"/>
    <w:rsid w:val="0013581A"/>
    <w:rsid w:val="002324F8"/>
    <w:rsid w:val="00827E97"/>
    <w:rsid w:val="00A25662"/>
    <w:rsid w:val="00AF5F48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326BD"/>
  <w15:chartTrackingRefBased/>
  <w15:docId w15:val="{7F7A83A0-6592-814E-AD97-192BBFA7B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F48"/>
  </w:style>
  <w:style w:type="paragraph" w:styleId="Heading1">
    <w:name w:val="heading 1"/>
    <w:basedOn w:val="Normal"/>
    <w:next w:val="Normal"/>
    <w:link w:val="Heading1Char"/>
    <w:uiPriority w:val="9"/>
    <w:qFormat/>
    <w:rsid w:val="00AF5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F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F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F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F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F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F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F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F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F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F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F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F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F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F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F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2</cp:revision>
  <dcterms:created xsi:type="dcterms:W3CDTF">2025-04-30T14:52:00Z</dcterms:created>
  <dcterms:modified xsi:type="dcterms:W3CDTF">2025-04-30T15:10:00Z</dcterms:modified>
</cp:coreProperties>
</file>